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27E92" w14:textId="16C162CC" w:rsidR="000E3E64" w:rsidRPr="00D27092" w:rsidRDefault="000E3E64" w:rsidP="00C343AB">
      <w:pPr>
        <w:pStyle w:val="ab"/>
        <w:snapToGrid w:val="0"/>
        <w:spacing w:before="5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7"/>
      <w:bookmarkStart w:id="3" w:name="_Hlk88677407"/>
      <w:r w:rsidRPr="00D27092">
        <w:rPr>
          <w:rFonts w:ascii="Times New Roman" w:hAnsi="Times New Roman" w:cs="Times New Roman"/>
          <w:b/>
        </w:rPr>
        <w:t>Table S</w:t>
      </w:r>
      <w:bookmarkStart w:id="4" w:name="_Hlk62337637"/>
      <w:r w:rsidR="00C343AB">
        <w:rPr>
          <w:rFonts w:ascii="Times New Roman" w:hAnsi="Times New Roman" w:cs="Times New Roman"/>
          <w:b/>
        </w:rPr>
        <w:t>3</w:t>
      </w:r>
      <w:r w:rsidRPr="00D27092">
        <w:rPr>
          <w:rFonts w:ascii="Times New Roman" w:hAnsi="Times New Roman" w:cs="Times New Roman"/>
        </w:rPr>
        <w:t xml:space="preserve"> Comparison of the reads of transcriptomic data and reference genomes</w:t>
      </w:r>
    </w:p>
    <w:tbl>
      <w:tblPr>
        <w:tblW w:w="1465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8"/>
        <w:gridCol w:w="1117"/>
        <w:gridCol w:w="1116"/>
        <w:gridCol w:w="1117"/>
        <w:gridCol w:w="1116"/>
        <w:gridCol w:w="1117"/>
        <w:gridCol w:w="1116"/>
        <w:gridCol w:w="1117"/>
        <w:gridCol w:w="1116"/>
        <w:gridCol w:w="1117"/>
        <w:gridCol w:w="1116"/>
        <w:gridCol w:w="1117"/>
        <w:gridCol w:w="1117"/>
      </w:tblGrid>
      <w:tr w:rsidR="00ED23BB" w:rsidRPr="00ED23BB" w14:paraId="124BA417" w14:textId="77777777" w:rsidTr="00ED23BB">
        <w:trPr>
          <w:trHeight w:val="405"/>
          <w:jc w:val="center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bookmarkEnd w:id="3"/>
          <w:bookmarkEnd w:id="4"/>
          <w:p w14:paraId="2559B63C" w14:textId="7F5E4249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Sample</w:t>
            </w:r>
            <w:r w:rsidR="00596F7B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name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DB0F33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DK_24h_1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870440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DK_24h_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5EE8480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DK_24h_3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A5E190A" w14:textId="6BFD4026" w:rsidR="00ED23BB" w:rsidRPr="00ED23BB" w:rsidRDefault="001A4165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ED23BB"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_24h_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6F355BF" w14:textId="02BA90DE" w:rsidR="00ED23BB" w:rsidRPr="00ED23BB" w:rsidRDefault="001A4165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ED23BB"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_24h_2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02D5450" w14:textId="645CAFA2" w:rsidR="00ED23BB" w:rsidRPr="00ED23BB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ED23BB"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_24h_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6081EF5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DK_24h_hs_1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098890D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DK_24h_hs_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6CE9D19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DK_24h_hs_3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F6DBF11" w14:textId="12542D3F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_24h_hs_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047DA19" w14:textId="42589005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_24h_hs_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1F86D2A4" w14:textId="5A99EA41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_24h_hs_3</w:t>
            </w:r>
          </w:p>
        </w:tc>
      </w:tr>
      <w:tr w:rsidR="00ED23BB" w:rsidRPr="00ED23BB" w14:paraId="7097D8B0" w14:textId="77777777" w:rsidTr="00ED23BB">
        <w:trPr>
          <w:trHeight w:val="405"/>
          <w:jc w:val="center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AE2B6E8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Total reads</w:t>
            </w:r>
            <w:r w:rsidRPr="00ED23BB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68FD718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9562870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73B9474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2202153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3BAECBA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9026938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5185318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962678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1388A0D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705198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114CF64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87750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66511C9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8481954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E6824F6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958994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C5EBC25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21407108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964BBED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232612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88A1689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10254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48F82BF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6349810</w:t>
            </w:r>
          </w:p>
        </w:tc>
      </w:tr>
      <w:tr w:rsidR="00ED23BB" w:rsidRPr="00ED23BB" w14:paraId="561CDD58" w14:textId="77777777" w:rsidTr="00ED23BB">
        <w:trPr>
          <w:trHeight w:val="600"/>
          <w:jc w:val="center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C60C915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Total mapped</w:t>
            </w:r>
            <w:r w:rsidRPr="00ED23BB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80EE8E4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9450357 (99.42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F0970DB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21877930 (99.35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83B6F7A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8905541 (99.36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B308724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876283 (99.46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FBD5888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593381 (99.29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DFA14F9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737660 (99.22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E037DCF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8353632 (99.31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6FE30A9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807984 (99.16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09DA1A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21239991 (99.22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A4F70D6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2232780 (99.24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4A8B49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6974419 (99.25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725899B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6223253 (99.23%)</w:t>
            </w:r>
          </w:p>
        </w:tc>
      </w:tr>
      <w:tr w:rsidR="00ED23BB" w:rsidRPr="00ED23BB" w14:paraId="669D8A4B" w14:textId="77777777" w:rsidTr="00ED23BB">
        <w:trPr>
          <w:trHeight w:val="600"/>
          <w:jc w:val="center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C64513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Multiple mapped</w:t>
            </w:r>
            <w:r w:rsidRPr="00ED23BB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1F8D439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496317 (2.54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966B4B3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625934 (2.84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42EFD63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542145 (2.85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9BB87F2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375131 (2.35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A5B259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456164 (2.9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5BE8B3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506059 (2.83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9EFAA00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537953 (2.91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A59A6DA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505819 (2.82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C62E5C4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666055 (3.11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915719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346557 (2.81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6B44C9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474485 (2.77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DEBB578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496859 (3.04%)</w:t>
            </w:r>
          </w:p>
        </w:tc>
      </w:tr>
      <w:tr w:rsidR="00ED23BB" w:rsidRPr="00ED23BB" w14:paraId="4F36BA07" w14:textId="77777777" w:rsidTr="000E3E64">
        <w:trPr>
          <w:trHeight w:val="296"/>
          <w:jc w:val="center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4CF46F2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b/>
                <w:bCs/>
                <w:color w:val="000000"/>
                <w:kern w:val="24"/>
                <w:sz w:val="18"/>
                <w:szCs w:val="18"/>
              </w:rPr>
              <w:t>Uniquely mapped</w:t>
            </w:r>
            <w:r w:rsidRPr="00ED23BB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EE19ABD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8954040 (96.89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FFA22E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21251996 (96.51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A1A7E8C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8363396 (96.51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57566ED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501152 (97.11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3FA500F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137217 (96.38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4DE57F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231601 (96.39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0E19D22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815679 (96.39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A560B9A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7302165 (96.34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207DC2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20573936 (96.11%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2958967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1886223 (96.43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DC507F6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6499934 (96.48%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ACF5684" w14:textId="77777777" w:rsidR="00ED23BB" w:rsidRPr="00ED23BB" w:rsidRDefault="00ED23BB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D23BB">
              <w:rPr>
                <w:color w:val="000000"/>
                <w:kern w:val="24"/>
                <w:sz w:val="18"/>
                <w:szCs w:val="18"/>
              </w:rPr>
              <w:t>15726394 (96.19%)</w:t>
            </w:r>
          </w:p>
        </w:tc>
      </w:tr>
    </w:tbl>
    <w:p w14:paraId="651771A3" w14:textId="77768431" w:rsidR="00DD26FD" w:rsidRPr="00537E06" w:rsidRDefault="00DD26FD" w:rsidP="000E3E64">
      <w:pPr>
        <w:widowControl/>
        <w:snapToGrid w:val="0"/>
        <w:rPr>
          <w:bCs/>
          <w:kern w:val="0"/>
          <w:sz w:val="10"/>
          <w:szCs w:val="10"/>
        </w:rPr>
      </w:pPr>
    </w:p>
    <w:tbl>
      <w:tblPr>
        <w:tblW w:w="1473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122"/>
        <w:gridCol w:w="1122"/>
        <w:gridCol w:w="1122"/>
        <w:gridCol w:w="1122"/>
        <w:gridCol w:w="1122"/>
        <w:gridCol w:w="1123"/>
        <w:gridCol w:w="1122"/>
        <w:gridCol w:w="1122"/>
        <w:gridCol w:w="1122"/>
        <w:gridCol w:w="1122"/>
        <w:gridCol w:w="1122"/>
        <w:gridCol w:w="1123"/>
      </w:tblGrid>
      <w:tr w:rsidR="00596F7B" w:rsidRPr="001903B0" w14:paraId="41BED3AB" w14:textId="77777777" w:rsidTr="00596F7B">
        <w:trPr>
          <w:trHeight w:val="54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50C2E2" w14:textId="0CE5ED20" w:rsidR="00596F7B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Sample</w:t>
            </w:r>
          </w:p>
          <w:p w14:paraId="0FBA0E9E" w14:textId="5E21DE0F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name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FCF7B4B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DK_36h_1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5B9D96C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DK_36h_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5D6AA5F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DK_36h_3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752E9CF" w14:textId="6FF4B890" w:rsidR="001903B0" w:rsidRPr="001903B0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1903B0"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_36h_1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2E0883C" w14:textId="6E49E2CD" w:rsidR="001903B0" w:rsidRPr="001903B0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1903B0"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_36h_2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1AD73E11" w14:textId="33606F11" w:rsidR="001903B0" w:rsidRPr="001903B0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1903B0"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_36h_3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E74C49A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DK_36h_hs_1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0A72B26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DK_36h_hs_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82F3D86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DK_36h_hs_3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7582D1A" w14:textId="5D779D7A" w:rsidR="001903B0" w:rsidRPr="001903B0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1903B0"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_36h_hs_1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CC6F5BD" w14:textId="6051625F" w:rsidR="001903B0" w:rsidRPr="001903B0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1903B0"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_36h_hs_2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7CE55CF" w14:textId="67D12AFC" w:rsidR="001903B0" w:rsidRPr="001903B0" w:rsidRDefault="00076527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A4165">
              <w:rPr>
                <w:sz w:val="18"/>
                <w:szCs w:val="18"/>
              </w:rPr>
              <w:sym w:font="Symbol" w:char="F044"/>
            </w:r>
            <w:r w:rsidRPr="001A4165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4468</w:t>
            </w:r>
            <w:r w:rsidR="001903B0"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_36h_hs_3</w:t>
            </w:r>
          </w:p>
        </w:tc>
      </w:tr>
      <w:tr w:rsidR="00596F7B" w:rsidRPr="001903B0" w14:paraId="13D6BC7B" w14:textId="77777777" w:rsidTr="00596F7B">
        <w:trPr>
          <w:trHeight w:val="54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0CB2F7F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Total reads</w:t>
            </w:r>
            <w:r w:rsidRPr="001903B0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E9F5F4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2046948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8D4AD0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22614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7BD7BE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30812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106720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42097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50D49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367126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F8BE3D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615513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A6E452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3823416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921458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6669824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2353A7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624486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4D05C8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601998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E3BAE0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91681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84E875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919588</w:t>
            </w:r>
          </w:p>
        </w:tc>
      </w:tr>
      <w:tr w:rsidR="00596F7B" w:rsidRPr="001903B0" w14:paraId="2D122DF3" w14:textId="77777777" w:rsidTr="00596F7B">
        <w:trPr>
          <w:trHeight w:val="637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30096458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Total mapped</w:t>
            </w:r>
            <w:r w:rsidRPr="001903B0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5B5D81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20344338 (99.39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1F2064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083463 (99.22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2A5FFD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170012 (99.25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B14792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308106 (99.27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13A3FF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238454 (99.16%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87667E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6019422 (99.16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73EF73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3699772 (99.11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B5FC65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6534326 (99.19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A0A501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498932 (99.33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E6E9EF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874975 (99.09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A9561B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778027 (99.27%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59334F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800528 (99.37%)</w:t>
            </w:r>
          </w:p>
        </w:tc>
      </w:tr>
      <w:tr w:rsidR="00596F7B" w:rsidRPr="001903B0" w14:paraId="48A5E132" w14:textId="77777777" w:rsidTr="00596F7B">
        <w:trPr>
          <w:trHeight w:val="637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D798B5C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Multiple mapped</w:t>
            </w:r>
            <w:r w:rsidRPr="001903B0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E4183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20894</w:t>
            </w:r>
          </w:p>
          <w:p w14:paraId="0B820758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 xml:space="preserve"> (2.06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607D22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507720 (2.79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AD43BE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91211 (2.68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0C80F4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29496 (2.79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BBDB93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41386 (2.87%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E33C17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45698 (2.76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852635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57414 (3.31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17A6BB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76187 (2.86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6427DA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515353 (2.77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59C0D1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29727 (2.68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46FDF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553428 (2.93%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8A1073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476000 (2.52%)</w:t>
            </w:r>
          </w:p>
        </w:tc>
      </w:tr>
      <w:tr w:rsidR="00596F7B" w:rsidRPr="001903B0" w14:paraId="18E0B974" w14:textId="77777777" w:rsidTr="00596F7B">
        <w:trPr>
          <w:trHeight w:val="341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1EBD17B4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b/>
                <w:bCs/>
                <w:color w:val="000000"/>
                <w:kern w:val="24"/>
                <w:sz w:val="18"/>
                <w:szCs w:val="18"/>
              </w:rPr>
              <w:t>Uniquely mapped</w:t>
            </w:r>
            <w:r w:rsidRPr="001903B0">
              <w:rPr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431461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9923444 (97.33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71ABB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7575743 (96.43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D5B3EA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7678801 (96.56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6424CC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4878610 (96.48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E48BA3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4797068 (96.29%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CDCAD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573724 (96.4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EBD07B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3242358 (95.8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A9DCDF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6058139 (96.33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8B16D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7983579 (96.56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F879BE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5445248 (96.41%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6351F9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224599 (96.34%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4CC9A6" w14:textId="77777777" w:rsidR="001903B0" w:rsidRPr="001903B0" w:rsidRDefault="001903B0" w:rsidP="000E3E64">
            <w:pPr>
              <w:widowControl/>
              <w:spacing w:line="280" w:lineRule="exact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03B0">
              <w:rPr>
                <w:color w:val="000000"/>
                <w:kern w:val="24"/>
                <w:sz w:val="18"/>
                <w:szCs w:val="18"/>
              </w:rPr>
              <w:t>18324528 (96.85%)</w:t>
            </w:r>
          </w:p>
        </w:tc>
      </w:tr>
    </w:tbl>
    <w:p w14:paraId="7B523614" w14:textId="3667C8F2" w:rsidR="000E3E64" w:rsidRPr="000E3E64" w:rsidRDefault="008A3D25" w:rsidP="00596F7B">
      <w:pPr>
        <w:widowControl/>
        <w:spacing w:beforeLines="20" w:before="62"/>
        <w:rPr>
          <w:rFonts w:ascii="宋体" w:hAnsi="宋体" w:cs="宋体"/>
          <w:kern w:val="0"/>
          <w:sz w:val="16"/>
        </w:rPr>
      </w:pPr>
      <w:r>
        <w:rPr>
          <w:rFonts w:eastAsiaTheme="minorEastAsia"/>
          <w:color w:val="000000" w:themeColor="text1"/>
          <w:kern w:val="24"/>
          <w:sz w:val="16"/>
          <w:szCs w:val="16"/>
        </w:rPr>
        <w:t>1.</w:t>
      </w:r>
      <w:r w:rsidR="00CE461F">
        <w:rPr>
          <w:rFonts w:eastAsiaTheme="minorEastAsia"/>
          <w:color w:val="000000" w:themeColor="text1"/>
          <w:kern w:val="24"/>
          <w:sz w:val="16"/>
          <w:szCs w:val="16"/>
        </w:rPr>
        <w:t xml:space="preserve"> </w:t>
      </w:r>
      <w:r w:rsidR="000E3E64" w:rsidRPr="008A3D25">
        <w:rPr>
          <w:rFonts w:eastAsiaTheme="minorEastAsia"/>
          <w:color w:val="000000" w:themeColor="text1"/>
          <w:kern w:val="24"/>
          <w:sz w:val="16"/>
          <w:szCs w:val="16"/>
        </w:rPr>
        <w:t xml:space="preserve">Total reads: the number of sequencing fragments filtered by sequencing data (Clean data). </w:t>
      </w:r>
      <w:r w:rsidR="00CE461F">
        <w:rPr>
          <w:rFonts w:eastAsiaTheme="minorEastAsia"/>
          <w:color w:val="000000" w:themeColor="text1"/>
          <w:kern w:val="24"/>
          <w:sz w:val="16"/>
          <w:szCs w:val="16"/>
        </w:rPr>
        <w:t xml:space="preserve">2. </w:t>
      </w:r>
      <w:r w:rsidR="000E3E64" w:rsidRPr="000E3E64">
        <w:rPr>
          <w:rFonts w:eastAsiaTheme="minorEastAsia"/>
          <w:color w:val="000000" w:themeColor="text1"/>
          <w:kern w:val="24"/>
          <w:sz w:val="16"/>
          <w:szCs w:val="16"/>
        </w:rPr>
        <w:t>Total mapped: the number of sequencing fragments that can be located on the reference genome.</w:t>
      </w:r>
      <w:r w:rsidR="00537E06">
        <w:rPr>
          <w:rFonts w:ascii="宋体" w:hAnsi="宋体" w:cs="宋体" w:hint="eastAsia"/>
          <w:kern w:val="0"/>
          <w:sz w:val="16"/>
        </w:rPr>
        <w:t xml:space="preserve"> </w:t>
      </w:r>
      <w:r w:rsidR="00537E06">
        <w:rPr>
          <w:rFonts w:eastAsiaTheme="minorEastAsia"/>
          <w:color w:val="000000" w:themeColor="text1"/>
          <w:kern w:val="24"/>
          <w:sz w:val="16"/>
          <w:szCs w:val="16"/>
        </w:rPr>
        <w:t xml:space="preserve">3. </w:t>
      </w:r>
      <w:r w:rsidR="000E3E64" w:rsidRPr="000E3E64">
        <w:rPr>
          <w:rFonts w:eastAsiaTheme="minorEastAsia"/>
          <w:color w:val="000000" w:themeColor="text1"/>
          <w:kern w:val="24"/>
          <w:sz w:val="16"/>
          <w:szCs w:val="16"/>
        </w:rPr>
        <w:t>Multiple mapped: the number of sequencing fragments with multiple alignment positions on reference sequences.</w:t>
      </w:r>
      <w:r w:rsidR="00537E06">
        <w:rPr>
          <w:rFonts w:eastAsiaTheme="minorEastAsia"/>
          <w:color w:val="000000" w:themeColor="text1"/>
          <w:kern w:val="24"/>
          <w:sz w:val="16"/>
          <w:szCs w:val="16"/>
        </w:rPr>
        <w:t xml:space="preserve"> 4. </w:t>
      </w:r>
      <w:r w:rsidR="000E3E64" w:rsidRPr="000E3E64">
        <w:rPr>
          <w:rFonts w:eastAsiaTheme="minorEastAsia"/>
          <w:color w:val="000000" w:themeColor="text1"/>
          <w:kern w:val="24"/>
          <w:sz w:val="16"/>
          <w:szCs w:val="16"/>
        </w:rPr>
        <w:t>Uniquely mapped: the number of sequencing fragments with unique alignment positions on reference sequences.</w:t>
      </w:r>
    </w:p>
    <w:bookmarkEnd w:id="0"/>
    <w:bookmarkEnd w:id="1"/>
    <w:bookmarkEnd w:id="2"/>
    <w:p w14:paraId="720A2EB9" w14:textId="182F81FB" w:rsidR="00D05974" w:rsidRPr="00596CEC" w:rsidRDefault="00D05974" w:rsidP="00596CEC">
      <w:pPr>
        <w:widowControl/>
        <w:jc w:val="left"/>
        <w:rPr>
          <w:kern w:val="0"/>
          <w:sz w:val="24"/>
        </w:rPr>
      </w:pPr>
    </w:p>
    <w:sectPr w:rsidR="00D05974" w:rsidRPr="00596CEC" w:rsidSect="00A552B7">
      <w:pgSz w:w="16838" w:h="11906" w:orient="landscape"/>
      <w:pgMar w:top="1474" w:right="1440" w:bottom="14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26A31" w14:textId="77777777" w:rsidR="00A57650" w:rsidRDefault="00A57650" w:rsidP="00283108">
      <w:r>
        <w:separator/>
      </w:r>
    </w:p>
  </w:endnote>
  <w:endnote w:type="continuationSeparator" w:id="0">
    <w:p w14:paraId="7CC86C3F" w14:textId="77777777" w:rsidR="00A57650" w:rsidRDefault="00A57650" w:rsidP="002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DD3F4" w14:textId="77777777" w:rsidR="00A57650" w:rsidRDefault="00A57650" w:rsidP="00283108">
      <w:r>
        <w:separator/>
      </w:r>
    </w:p>
  </w:footnote>
  <w:footnote w:type="continuationSeparator" w:id="0">
    <w:p w14:paraId="3314EDE0" w14:textId="77777777" w:rsidR="00A57650" w:rsidRDefault="00A57650" w:rsidP="00283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0533"/>
    <w:multiLevelType w:val="multilevel"/>
    <w:tmpl w:val="63EA8CBE"/>
    <w:lvl w:ilvl="0">
      <w:start w:val="2"/>
      <w:numFmt w:val="decimal"/>
      <w:lvlText w:val="%1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360"/>
        </w:tabs>
        <w:ind w:left="-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900"/>
        </w:tabs>
        <w:ind w:left="-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1080"/>
        </w:tabs>
        <w:ind w:left="-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1620"/>
        </w:tabs>
        <w:ind w:left="-1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1800"/>
        </w:tabs>
        <w:ind w:left="-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520"/>
        </w:tabs>
        <w:ind w:left="-2520" w:hanging="1800"/>
      </w:pPr>
      <w:rPr>
        <w:rFonts w:hint="default"/>
      </w:rPr>
    </w:lvl>
  </w:abstractNum>
  <w:abstractNum w:abstractNumId="1" w15:restartNumberingAfterBreak="0">
    <w:nsid w:val="0C04261A"/>
    <w:multiLevelType w:val="multilevel"/>
    <w:tmpl w:val="7F7C5D4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070"/>
        </w:tabs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30"/>
        </w:tabs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90"/>
        </w:tabs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400"/>
        </w:tabs>
        <w:ind w:left="5400" w:hanging="1800"/>
      </w:pPr>
      <w:rPr>
        <w:rFonts w:hint="default"/>
      </w:rPr>
    </w:lvl>
  </w:abstractNum>
  <w:abstractNum w:abstractNumId="2" w15:restartNumberingAfterBreak="0">
    <w:nsid w:val="25474211"/>
    <w:multiLevelType w:val="hybridMultilevel"/>
    <w:tmpl w:val="7304FEBC"/>
    <w:lvl w:ilvl="0" w:tplc="05C6C56C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9E7FDE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237B97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673C1C"/>
    <w:multiLevelType w:val="hybridMultilevel"/>
    <w:tmpl w:val="C600A950"/>
    <w:lvl w:ilvl="0" w:tplc="E16447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E0414B"/>
    <w:multiLevelType w:val="multilevel"/>
    <w:tmpl w:val="1D16257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52A24A8E"/>
    <w:multiLevelType w:val="hybridMultilevel"/>
    <w:tmpl w:val="460A6678"/>
    <w:lvl w:ilvl="0" w:tplc="918896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187E12"/>
    <w:multiLevelType w:val="hybridMultilevel"/>
    <w:tmpl w:val="9F0C34E2"/>
    <w:lvl w:ilvl="0" w:tplc="8D684B7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jY1tTA3NjA3MLJU0lEKTi0uzszPAykwqwUAzalxW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a20fz10p5zxeataupwa560sr0a05vf0pd&quot;&gt;My EndNote Library Copy&lt;record-ids&gt;&lt;item&gt;20&lt;/item&gt;&lt;item&gt;38&lt;/item&gt;&lt;item&gt;39&lt;/item&gt;&lt;item&gt;154&lt;/item&gt;&lt;item&gt;161&lt;/item&gt;&lt;item&gt;171&lt;/item&gt;&lt;item&gt;182&lt;/item&gt;&lt;item&gt;183&lt;/item&gt;&lt;item&gt;184&lt;/item&gt;&lt;item&gt;185&lt;/item&gt;&lt;item&gt;193&lt;/item&gt;&lt;item&gt;233&lt;/item&gt;&lt;item&gt;234&lt;/item&gt;&lt;item&gt;235&lt;/item&gt;&lt;item&gt;277&lt;/item&gt;&lt;item&gt;281&lt;/item&gt;&lt;item&gt;283&lt;/item&gt;&lt;item&gt;284&lt;/item&gt;&lt;item&gt;285&lt;/item&gt;&lt;item&gt;301&lt;/item&gt;&lt;item&gt;309&lt;/item&gt;&lt;item&gt;349&lt;/item&gt;&lt;item&gt;350&lt;/item&gt;&lt;item&gt;351&lt;/item&gt;&lt;item&gt;352&lt;/item&gt;&lt;item&gt;355&lt;/item&gt;&lt;item&gt;356&lt;/item&gt;&lt;/record-ids&gt;&lt;/item&gt;&lt;/Libraries&gt;"/>
  </w:docVars>
  <w:rsids>
    <w:rsidRoot w:val="001C029E"/>
    <w:rsid w:val="000029FC"/>
    <w:rsid w:val="00003C45"/>
    <w:rsid w:val="00004A93"/>
    <w:rsid w:val="0001024E"/>
    <w:rsid w:val="000157E5"/>
    <w:rsid w:val="00015C96"/>
    <w:rsid w:val="00017143"/>
    <w:rsid w:val="00017583"/>
    <w:rsid w:val="000206BD"/>
    <w:rsid w:val="00022482"/>
    <w:rsid w:val="000229C5"/>
    <w:rsid w:val="000234BD"/>
    <w:rsid w:val="0002353D"/>
    <w:rsid w:val="00024E19"/>
    <w:rsid w:val="00026D88"/>
    <w:rsid w:val="00030165"/>
    <w:rsid w:val="00032AEF"/>
    <w:rsid w:val="00035AB7"/>
    <w:rsid w:val="00035B34"/>
    <w:rsid w:val="00041067"/>
    <w:rsid w:val="0004379E"/>
    <w:rsid w:val="00043F03"/>
    <w:rsid w:val="00044159"/>
    <w:rsid w:val="00044364"/>
    <w:rsid w:val="000461C6"/>
    <w:rsid w:val="00046AC6"/>
    <w:rsid w:val="00047F05"/>
    <w:rsid w:val="0005064C"/>
    <w:rsid w:val="00053A6B"/>
    <w:rsid w:val="00053AE5"/>
    <w:rsid w:val="00053DDF"/>
    <w:rsid w:val="000547F7"/>
    <w:rsid w:val="00054DF7"/>
    <w:rsid w:val="00060709"/>
    <w:rsid w:val="00060797"/>
    <w:rsid w:val="0006175F"/>
    <w:rsid w:val="00061820"/>
    <w:rsid w:val="00063680"/>
    <w:rsid w:val="00064061"/>
    <w:rsid w:val="00066E43"/>
    <w:rsid w:val="00074050"/>
    <w:rsid w:val="0007439A"/>
    <w:rsid w:val="00074439"/>
    <w:rsid w:val="00074C6E"/>
    <w:rsid w:val="000758CE"/>
    <w:rsid w:val="00076527"/>
    <w:rsid w:val="00082846"/>
    <w:rsid w:val="00083D8B"/>
    <w:rsid w:val="00085E46"/>
    <w:rsid w:val="00087C9C"/>
    <w:rsid w:val="00091037"/>
    <w:rsid w:val="000A01ED"/>
    <w:rsid w:val="000A0209"/>
    <w:rsid w:val="000A1381"/>
    <w:rsid w:val="000A318C"/>
    <w:rsid w:val="000A7226"/>
    <w:rsid w:val="000A7764"/>
    <w:rsid w:val="000B075A"/>
    <w:rsid w:val="000B0B37"/>
    <w:rsid w:val="000B4606"/>
    <w:rsid w:val="000B4D87"/>
    <w:rsid w:val="000B54B2"/>
    <w:rsid w:val="000B5861"/>
    <w:rsid w:val="000B6F8C"/>
    <w:rsid w:val="000C0285"/>
    <w:rsid w:val="000C4182"/>
    <w:rsid w:val="000C542C"/>
    <w:rsid w:val="000C5525"/>
    <w:rsid w:val="000C6845"/>
    <w:rsid w:val="000C6C7D"/>
    <w:rsid w:val="000D0A1B"/>
    <w:rsid w:val="000D1028"/>
    <w:rsid w:val="000D123D"/>
    <w:rsid w:val="000D13D6"/>
    <w:rsid w:val="000D2758"/>
    <w:rsid w:val="000D4B46"/>
    <w:rsid w:val="000D60FF"/>
    <w:rsid w:val="000D62AF"/>
    <w:rsid w:val="000E011A"/>
    <w:rsid w:val="000E099E"/>
    <w:rsid w:val="000E0D55"/>
    <w:rsid w:val="000E20DA"/>
    <w:rsid w:val="000E2756"/>
    <w:rsid w:val="000E3E64"/>
    <w:rsid w:val="000F0D3D"/>
    <w:rsid w:val="000F0DDA"/>
    <w:rsid w:val="000F7ECF"/>
    <w:rsid w:val="0010081E"/>
    <w:rsid w:val="00105E4A"/>
    <w:rsid w:val="00106406"/>
    <w:rsid w:val="00106AAA"/>
    <w:rsid w:val="00106FD6"/>
    <w:rsid w:val="00107F8C"/>
    <w:rsid w:val="0011204B"/>
    <w:rsid w:val="00114966"/>
    <w:rsid w:val="00115232"/>
    <w:rsid w:val="00123F60"/>
    <w:rsid w:val="00124144"/>
    <w:rsid w:val="00124FF8"/>
    <w:rsid w:val="001250FB"/>
    <w:rsid w:val="001254A1"/>
    <w:rsid w:val="00132889"/>
    <w:rsid w:val="001328F8"/>
    <w:rsid w:val="00135F38"/>
    <w:rsid w:val="00136282"/>
    <w:rsid w:val="00140202"/>
    <w:rsid w:val="001413BA"/>
    <w:rsid w:val="001424BC"/>
    <w:rsid w:val="001429F6"/>
    <w:rsid w:val="00144BCB"/>
    <w:rsid w:val="00146C0A"/>
    <w:rsid w:val="001518C7"/>
    <w:rsid w:val="00152692"/>
    <w:rsid w:val="001571DC"/>
    <w:rsid w:val="00165004"/>
    <w:rsid w:val="00167899"/>
    <w:rsid w:val="00174BE4"/>
    <w:rsid w:val="0017643A"/>
    <w:rsid w:val="001774E0"/>
    <w:rsid w:val="00177733"/>
    <w:rsid w:val="001818CE"/>
    <w:rsid w:val="00181CD7"/>
    <w:rsid w:val="0018332F"/>
    <w:rsid w:val="00183FDD"/>
    <w:rsid w:val="00187223"/>
    <w:rsid w:val="001903B0"/>
    <w:rsid w:val="00194927"/>
    <w:rsid w:val="00195D6F"/>
    <w:rsid w:val="00197F6E"/>
    <w:rsid w:val="001A08C0"/>
    <w:rsid w:val="001A2E9F"/>
    <w:rsid w:val="001A4165"/>
    <w:rsid w:val="001A54BE"/>
    <w:rsid w:val="001B20B8"/>
    <w:rsid w:val="001C029E"/>
    <w:rsid w:val="001C1410"/>
    <w:rsid w:val="001C1FB8"/>
    <w:rsid w:val="001C213E"/>
    <w:rsid w:val="001C352A"/>
    <w:rsid w:val="001D24F8"/>
    <w:rsid w:val="001D4A8D"/>
    <w:rsid w:val="001D5FBE"/>
    <w:rsid w:val="001E5046"/>
    <w:rsid w:val="001E50AB"/>
    <w:rsid w:val="001E5501"/>
    <w:rsid w:val="001E58DF"/>
    <w:rsid w:val="001E694E"/>
    <w:rsid w:val="001F2772"/>
    <w:rsid w:val="001F69DA"/>
    <w:rsid w:val="00200D04"/>
    <w:rsid w:val="00202B42"/>
    <w:rsid w:val="002039CF"/>
    <w:rsid w:val="002049C1"/>
    <w:rsid w:val="00205396"/>
    <w:rsid w:val="00207DB3"/>
    <w:rsid w:val="00211192"/>
    <w:rsid w:val="00213D6B"/>
    <w:rsid w:val="00217FEF"/>
    <w:rsid w:val="00222885"/>
    <w:rsid w:val="00222F08"/>
    <w:rsid w:val="00225244"/>
    <w:rsid w:val="00226BD6"/>
    <w:rsid w:val="00227E4C"/>
    <w:rsid w:val="002337F6"/>
    <w:rsid w:val="00237088"/>
    <w:rsid w:val="002401B8"/>
    <w:rsid w:val="0024025D"/>
    <w:rsid w:val="0024042E"/>
    <w:rsid w:val="00240D15"/>
    <w:rsid w:val="002410F4"/>
    <w:rsid w:val="00242DC0"/>
    <w:rsid w:val="00242E46"/>
    <w:rsid w:val="00245954"/>
    <w:rsid w:val="0024660F"/>
    <w:rsid w:val="00246B2F"/>
    <w:rsid w:val="002470B7"/>
    <w:rsid w:val="002507EC"/>
    <w:rsid w:val="00250F71"/>
    <w:rsid w:val="002518CD"/>
    <w:rsid w:val="00251D38"/>
    <w:rsid w:val="002529A6"/>
    <w:rsid w:val="00253D0C"/>
    <w:rsid w:val="00254F4F"/>
    <w:rsid w:val="00255347"/>
    <w:rsid w:val="00256BF0"/>
    <w:rsid w:val="00256E00"/>
    <w:rsid w:val="0025715A"/>
    <w:rsid w:val="00260223"/>
    <w:rsid w:val="00260947"/>
    <w:rsid w:val="00264CA3"/>
    <w:rsid w:val="00267AE1"/>
    <w:rsid w:val="00270A1F"/>
    <w:rsid w:val="00270BDA"/>
    <w:rsid w:val="002711A5"/>
    <w:rsid w:val="00271950"/>
    <w:rsid w:val="00271FF3"/>
    <w:rsid w:val="0027734D"/>
    <w:rsid w:val="00281787"/>
    <w:rsid w:val="00283108"/>
    <w:rsid w:val="002837C4"/>
    <w:rsid w:val="002839B5"/>
    <w:rsid w:val="002849B6"/>
    <w:rsid w:val="0028670B"/>
    <w:rsid w:val="00286A80"/>
    <w:rsid w:val="00292B61"/>
    <w:rsid w:val="002944D0"/>
    <w:rsid w:val="00296867"/>
    <w:rsid w:val="0029754E"/>
    <w:rsid w:val="002977C0"/>
    <w:rsid w:val="00297FAA"/>
    <w:rsid w:val="002A128E"/>
    <w:rsid w:val="002A3039"/>
    <w:rsid w:val="002A3D9E"/>
    <w:rsid w:val="002A4203"/>
    <w:rsid w:val="002A6F78"/>
    <w:rsid w:val="002B0B48"/>
    <w:rsid w:val="002C7142"/>
    <w:rsid w:val="002D1350"/>
    <w:rsid w:val="002D260F"/>
    <w:rsid w:val="002D272D"/>
    <w:rsid w:val="002D53B8"/>
    <w:rsid w:val="002E0306"/>
    <w:rsid w:val="002E0CA6"/>
    <w:rsid w:val="002E0E62"/>
    <w:rsid w:val="002E2EA9"/>
    <w:rsid w:val="002E447D"/>
    <w:rsid w:val="002E5178"/>
    <w:rsid w:val="002E5810"/>
    <w:rsid w:val="002F0575"/>
    <w:rsid w:val="002F1E5D"/>
    <w:rsid w:val="002F42A3"/>
    <w:rsid w:val="002F5238"/>
    <w:rsid w:val="002F57D6"/>
    <w:rsid w:val="002F6066"/>
    <w:rsid w:val="00300050"/>
    <w:rsid w:val="00302A59"/>
    <w:rsid w:val="00304A17"/>
    <w:rsid w:val="00304ACA"/>
    <w:rsid w:val="00305F19"/>
    <w:rsid w:val="00310C1A"/>
    <w:rsid w:val="003121F9"/>
    <w:rsid w:val="00313586"/>
    <w:rsid w:val="0031439C"/>
    <w:rsid w:val="00321A97"/>
    <w:rsid w:val="0032206E"/>
    <w:rsid w:val="003304B0"/>
    <w:rsid w:val="00331B73"/>
    <w:rsid w:val="00333052"/>
    <w:rsid w:val="00333C98"/>
    <w:rsid w:val="00335EA3"/>
    <w:rsid w:val="00344E29"/>
    <w:rsid w:val="003505B1"/>
    <w:rsid w:val="00354F3D"/>
    <w:rsid w:val="00355320"/>
    <w:rsid w:val="00360A8E"/>
    <w:rsid w:val="00361A35"/>
    <w:rsid w:val="003648A3"/>
    <w:rsid w:val="00366917"/>
    <w:rsid w:val="0036778B"/>
    <w:rsid w:val="003747D0"/>
    <w:rsid w:val="00374FF8"/>
    <w:rsid w:val="00375454"/>
    <w:rsid w:val="00380F94"/>
    <w:rsid w:val="0038177E"/>
    <w:rsid w:val="00382FBE"/>
    <w:rsid w:val="00383E83"/>
    <w:rsid w:val="00385EB5"/>
    <w:rsid w:val="00387CD9"/>
    <w:rsid w:val="003908EC"/>
    <w:rsid w:val="00393A84"/>
    <w:rsid w:val="0039550A"/>
    <w:rsid w:val="00395E05"/>
    <w:rsid w:val="00397233"/>
    <w:rsid w:val="00397630"/>
    <w:rsid w:val="0039770E"/>
    <w:rsid w:val="003A1578"/>
    <w:rsid w:val="003A1771"/>
    <w:rsid w:val="003A248E"/>
    <w:rsid w:val="003A6731"/>
    <w:rsid w:val="003B1F8E"/>
    <w:rsid w:val="003B342E"/>
    <w:rsid w:val="003B7D61"/>
    <w:rsid w:val="003C1B19"/>
    <w:rsid w:val="003C4457"/>
    <w:rsid w:val="003C6643"/>
    <w:rsid w:val="003C6818"/>
    <w:rsid w:val="003C7D97"/>
    <w:rsid w:val="003D0162"/>
    <w:rsid w:val="003D0CAB"/>
    <w:rsid w:val="003D5DCF"/>
    <w:rsid w:val="003D668B"/>
    <w:rsid w:val="003D7565"/>
    <w:rsid w:val="003E68F9"/>
    <w:rsid w:val="003F2408"/>
    <w:rsid w:val="003F2BD3"/>
    <w:rsid w:val="003F3030"/>
    <w:rsid w:val="003F4231"/>
    <w:rsid w:val="003F4412"/>
    <w:rsid w:val="003F45D5"/>
    <w:rsid w:val="003F6287"/>
    <w:rsid w:val="003F7D57"/>
    <w:rsid w:val="003F7D69"/>
    <w:rsid w:val="00403012"/>
    <w:rsid w:val="00404964"/>
    <w:rsid w:val="00404C89"/>
    <w:rsid w:val="00405FD7"/>
    <w:rsid w:val="00407357"/>
    <w:rsid w:val="0040762E"/>
    <w:rsid w:val="00407EA8"/>
    <w:rsid w:val="00412524"/>
    <w:rsid w:val="00414668"/>
    <w:rsid w:val="004177A1"/>
    <w:rsid w:val="0042168E"/>
    <w:rsid w:val="00426356"/>
    <w:rsid w:val="00431048"/>
    <w:rsid w:val="00431B2D"/>
    <w:rsid w:val="004337EC"/>
    <w:rsid w:val="004342B1"/>
    <w:rsid w:val="00435D74"/>
    <w:rsid w:val="00436FF0"/>
    <w:rsid w:val="00441F1F"/>
    <w:rsid w:val="00442B78"/>
    <w:rsid w:val="00443F8E"/>
    <w:rsid w:val="00446730"/>
    <w:rsid w:val="004477EF"/>
    <w:rsid w:val="004477F2"/>
    <w:rsid w:val="00447DBE"/>
    <w:rsid w:val="004531D5"/>
    <w:rsid w:val="00457838"/>
    <w:rsid w:val="00457A14"/>
    <w:rsid w:val="00460E45"/>
    <w:rsid w:val="004611B0"/>
    <w:rsid w:val="00463086"/>
    <w:rsid w:val="0046354E"/>
    <w:rsid w:val="00463957"/>
    <w:rsid w:val="00467196"/>
    <w:rsid w:val="00477CBA"/>
    <w:rsid w:val="00481717"/>
    <w:rsid w:val="00482E5C"/>
    <w:rsid w:val="0048436B"/>
    <w:rsid w:val="00484717"/>
    <w:rsid w:val="00486121"/>
    <w:rsid w:val="00486990"/>
    <w:rsid w:val="00490057"/>
    <w:rsid w:val="004945E4"/>
    <w:rsid w:val="00495A85"/>
    <w:rsid w:val="004A492A"/>
    <w:rsid w:val="004B0A2F"/>
    <w:rsid w:val="004B1296"/>
    <w:rsid w:val="004B1739"/>
    <w:rsid w:val="004B2120"/>
    <w:rsid w:val="004B6836"/>
    <w:rsid w:val="004C028D"/>
    <w:rsid w:val="004C1E0A"/>
    <w:rsid w:val="004C21F5"/>
    <w:rsid w:val="004C2260"/>
    <w:rsid w:val="004C29A7"/>
    <w:rsid w:val="004C37AA"/>
    <w:rsid w:val="004C4630"/>
    <w:rsid w:val="004D1C8E"/>
    <w:rsid w:val="004D2091"/>
    <w:rsid w:val="004D2909"/>
    <w:rsid w:val="004D65C9"/>
    <w:rsid w:val="004D7CFF"/>
    <w:rsid w:val="004E0688"/>
    <w:rsid w:val="004E3C45"/>
    <w:rsid w:val="004E76EA"/>
    <w:rsid w:val="004F1301"/>
    <w:rsid w:val="004F2797"/>
    <w:rsid w:val="004F2B16"/>
    <w:rsid w:val="004F33C2"/>
    <w:rsid w:val="004F790A"/>
    <w:rsid w:val="0050040C"/>
    <w:rsid w:val="00502A06"/>
    <w:rsid w:val="0050615B"/>
    <w:rsid w:val="005073E5"/>
    <w:rsid w:val="00512BCC"/>
    <w:rsid w:val="005214A5"/>
    <w:rsid w:val="00523504"/>
    <w:rsid w:val="00526EBE"/>
    <w:rsid w:val="00527545"/>
    <w:rsid w:val="00527DBB"/>
    <w:rsid w:val="005319BB"/>
    <w:rsid w:val="00532246"/>
    <w:rsid w:val="00532729"/>
    <w:rsid w:val="0053358D"/>
    <w:rsid w:val="00533A35"/>
    <w:rsid w:val="00534789"/>
    <w:rsid w:val="00535A8C"/>
    <w:rsid w:val="005370B9"/>
    <w:rsid w:val="00537E06"/>
    <w:rsid w:val="0054520A"/>
    <w:rsid w:val="005469AE"/>
    <w:rsid w:val="00552701"/>
    <w:rsid w:val="00552A89"/>
    <w:rsid w:val="005534AC"/>
    <w:rsid w:val="0055543D"/>
    <w:rsid w:val="0056772E"/>
    <w:rsid w:val="00570FD1"/>
    <w:rsid w:val="005724D8"/>
    <w:rsid w:val="005725B4"/>
    <w:rsid w:val="00572B04"/>
    <w:rsid w:val="00573276"/>
    <w:rsid w:val="00574645"/>
    <w:rsid w:val="00574A84"/>
    <w:rsid w:val="00575D46"/>
    <w:rsid w:val="00576D21"/>
    <w:rsid w:val="00577CBA"/>
    <w:rsid w:val="00580BA2"/>
    <w:rsid w:val="005856E2"/>
    <w:rsid w:val="005901F0"/>
    <w:rsid w:val="00593ED1"/>
    <w:rsid w:val="00596A54"/>
    <w:rsid w:val="00596CEC"/>
    <w:rsid w:val="00596F7B"/>
    <w:rsid w:val="00597547"/>
    <w:rsid w:val="005A132D"/>
    <w:rsid w:val="005A2319"/>
    <w:rsid w:val="005A2DDA"/>
    <w:rsid w:val="005A340E"/>
    <w:rsid w:val="005A4BC8"/>
    <w:rsid w:val="005A4BFB"/>
    <w:rsid w:val="005B3C96"/>
    <w:rsid w:val="005B4022"/>
    <w:rsid w:val="005B5A4E"/>
    <w:rsid w:val="005B7C0D"/>
    <w:rsid w:val="005C1853"/>
    <w:rsid w:val="005C372D"/>
    <w:rsid w:val="005C72E8"/>
    <w:rsid w:val="005C7307"/>
    <w:rsid w:val="005D3327"/>
    <w:rsid w:val="005D3D25"/>
    <w:rsid w:val="005D70F9"/>
    <w:rsid w:val="005E13E9"/>
    <w:rsid w:val="005E2688"/>
    <w:rsid w:val="005E3BFF"/>
    <w:rsid w:val="005E3E30"/>
    <w:rsid w:val="005E41CE"/>
    <w:rsid w:val="005F2724"/>
    <w:rsid w:val="005F2E32"/>
    <w:rsid w:val="005F5FD2"/>
    <w:rsid w:val="005F760B"/>
    <w:rsid w:val="00603848"/>
    <w:rsid w:val="006060A2"/>
    <w:rsid w:val="00607179"/>
    <w:rsid w:val="006077F6"/>
    <w:rsid w:val="00607D46"/>
    <w:rsid w:val="0061034B"/>
    <w:rsid w:val="00620EA9"/>
    <w:rsid w:val="006231FD"/>
    <w:rsid w:val="006235C8"/>
    <w:rsid w:val="00625196"/>
    <w:rsid w:val="00627BE9"/>
    <w:rsid w:val="00627CE6"/>
    <w:rsid w:val="006305D4"/>
    <w:rsid w:val="006316D1"/>
    <w:rsid w:val="00632E9A"/>
    <w:rsid w:val="00634331"/>
    <w:rsid w:val="006347D1"/>
    <w:rsid w:val="00634EFD"/>
    <w:rsid w:val="006362FC"/>
    <w:rsid w:val="00640C96"/>
    <w:rsid w:val="00642D88"/>
    <w:rsid w:val="0064492E"/>
    <w:rsid w:val="006464B2"/>
    <w:rsid w:val="00650A7C"/>
    <w:rsid w:val="00650E8E"/>
    <w:rsid w:val="00654B95"/>
    <w:rsid w:val="00662115"/>
    <w:rsid w:val="00666705"/>
    <w:rsid w:val="006675F7"/>
    <w:rsid w:val="00671FD9"/>
    <w:rsid w:val="00673F4B"/>
    <w:rsid w:val="00674EE5"/>
    <w:rsid w:val="006876EF"/>
    <w:rsid w:val="00695273"/>
    <w:rsid w:val="00695F0E"/>
    <w:rsid w:val="006A199E"/>
    <w:rsid w:val="006A1B4C"/>
    <w:rsid w:val="006A4914"/>
    <w:rsid w:val="006A65BC"/>
    <w:rsid w:val="006B0574"/>
    <w:rsid w:val="006B793C"/>
    <w:rsid w:val="006B7945"/>
    <w:rsid w:val="006C04C2"/>
    <w:rsid w:val="006C0AB0"/>
    <w:rsid w:val="006C4069"/>
    <w:rsid w:val="006D277C"/>
    <w:rsid w:val="006D5786"/>
    <w:rsid w:val="006D6C9C"/>
    <w:rsid w:val="006D77A8"/>
    <w:rsid w:val="006E005A"/>
    <w:rsid w:val="006E2639"/>
    <w:rsid w:val="006E47A5"/>
    <w:rsid w:val="006F0C1B"/>
    <w:rsid w:val="006F1E66"/>
    <w:rsid w:val="006F4B18"/>
    <w:rsid w:val="006F4D87"/>
    <w:rsid w:val="00700C37"/>
    <w:rsid w:val="00701DAF"/>
    <w:rsid w:val="00703C54"/>
    <w:rsid w:val="007072F2"/>
    <w:rsid w:val="00713EB0"/>
    <w:rsid w:val="00713F51"/>
    <w:rsid w:val="007146D0"/>
    <w:rsid w:val="00714A27"/>
    <w:rsid w:val="00721A3E"/>
    <w:rsid w:val="00723775"/>
    <w:rsid w:val="007326FE"/>
    <w:rsid w:val="0073292F"/>
    <w:rsid w:val="00734769"/>
    <w:rsid w:val="007349EF"/>
    <w:rsid w:val="007353F5"/>
    <w:rsid w:val="00735EF0"/>
    <w:rsid w:val="007372AD"/>
    <w:rsid w:val="00737D6E"/>
    <w:rsid w:val="0074000D"/>
    <w:rsid w:val="00742D74"/>
    <w:rsid w:val="007431C1"/>
    <w:rsid w:val="007439BC"/>
    <w:rsid w:val="00745F6A"/>
    <w:rsid w:val="00746030"/>
    <w:rsid w:val="0075207B"/>
    <w:rsid w:val="007572E2"/>
    <w:rsid w:val="0076080B"/>
    <w:rsid w:val="00762D67"/>
    <w:rsid w:val="007633C8"/>
    <w:rsid w:val="007654D0"/>
    <w:rsid w:val="00765729"/>
    <w:rsid w:val="00766089"/>
    <w:rsid w:val="00766432"/>
    <w:rsid w:val="007674EA"/>
    <w:rsid w:val="00771967"/>
    <w:rsid w:val="00771979"/>
    <w:rsid w:val="00774D70"/>
    <w:rsid w:val="00775AB2"/>
    <w:rsid w:val="0077696E"/>
    <w:rsid w:val="00777F41"/>
    <w:rsid w:val="007810F2"/>
    <w:rsid w:val="007819E2"/>
    <w:rsid w:val="00781C19"/>
    <w:rsid w:val="007821BB"/>
    <w:rsid w:val="00783E76"/>
    <w:rsid w:val="007842F5"/>
    <w:rsid w:val="007844E9"/>
    <w:rsid w:val="00785373"/>
    <w:rsid w:val="007853F3"/>
    <w:rsid w:val="00785B74"/>
    <w:rsid w:val="00785FBD"/>
    <w:rsid w:val="0079103B"/>
    <w:rsid w:val="007912BC"/>
    <w:rsid w:val="00791D29"/>
    <w:rsid w:val="00794374"/>
    <w:rsid w:val="0079661A"/>
    <w:rsid w:val="007972DF"/>
    <w:rsid w:val="007A0E85"/>
    <w:rsid w:val="007A1BB5"/>
    <w:rsid w:val="007A4BA7"/>
    <w:rsid w:val="007A518B"/>
    <w:rsid w:val="007B4845"/>
    <w:rsid w:val="007B5FC0"/>
    <w:rsid w:val="007B6314"/>
    <w:rsid w:val="007C25FA"/>
    <w:rsid w:val="007C3A6B"/>
    <w:rsid w:val="007C6CEF"/>
    <w:rsid w:val="007D19D3"/>
    <w:rsid w:val="007D1C68"/>
    <w:rsid w:val="007D28DA"/>
    <w:rsid w:val="007D4ABF"/>
    <w:rsid w:val="007D58A9"/>
    <w:rsid w:val="007D60D3"/>
    <w:rsid w:val="007D7850"/>
    <w:rsid w:val="007D7C73"/>
    <w:rsid w:val="007E01B7"/>
    <w:rsid w:val="007E1238"/>
    <w:rsid w:val="007E2E0D"/>
    <w:rsid w:val="007E3E41"/>
    <w:rsid w:val="007E562B"/>
    <w:rsid w:val="007E57DE"/>
    <w:rsid w:val="007F4546"/>
    <w:rsid w:val="007F5C61"/>
    <w:rsid w:val="007F7A8D"/>
    <w:rsid w:val="0080481F"/>
    <w:rsid w:val="00805874"/>
    <w:rsid w:val="008110C1"/>
    <w:rsid w:val="00811F39"/>
    <w:rsid w:val="00812356"/>
    <w:rsid w:val="00814256"/>
    <w:rsid w:val="00820321"/>
    <w:rsid w:val="00820E35"/>
    <w:rsid w:val="00821007"/>
    <w:rsid w:val="00821921"/>
    <w:rsid w:val="008226C9"/>
    <w:rsid w:val="00822A13"/>
    <w:rsid w:val="00824331"/>
    <w:rsid w:val="0082681F"/>
    <w:rsid w:val="0083054F"/>
    <w:rsid w:val="0083127B"/>
    <w:rsid w:val="00832B5B"/>
    <w:rsid w:val="00833468"/>
    <w:rsid w:val="00833858"/>
    <w:rsid w:val="00833CD1"/>
    <w:rsid w:val="00836BBF"/>
    <w:rsid w:val="00840E1F"/>
    <w:rsid w:val="0084192F"/>
    <w:rsid w:val="00841F5F"/>
    <w:rsid w:val="0084221F"/>
    <w:rsid w:val="008454C7"/>
    <w:rsid w:val="0084667A"/>
    <w:rsid w:val="008478EE"/>
    <w:rsid w:val="008608B0"/>
    <w:rsid w:val="0086214B"/>
    <w:rsid w:val="00865AA5"/>
    <w:rsid w:val="0086660B"/>
    <w:rsid w:val="00872E31"/>
    <w:rsid w:val="00874F33"/>
    <w:rsid w:val="0087506F"/>
    <w:rsid w:val="00877E05"/>
    <w:rsid w:val="00880A84"/>
    <w:rsid w:val="00882126"/>
    <w:rsid w:val="00884E76"/>
    <w:rsid w:val="00886ABC"/>
    <w:rsid w:val="008935C3"/>
    <w:rsid w:val="008A0843"/>
    <w:rsid w:val="008A1201"/>
    <w:rsid w:val="008A1DD0"/>
    <w:rsid w:val="008A3831"/>
    <w:rsid w:val="008A3C6D"/>
    <w:rsid w:val="008A3D25"/>
    <w:rsid w:val="008A3F21"/>
    <w:rsid w:val="008A5C25"/>
    <w:rsid w:val="008A5E23"/>
    <w:rsid w:val="008A656B"/>
    <w:rsid w:val="008B0313"/>
    <w:rsid w:val="008B2538"/>
    <w:rsid w:val="008B470E"/>
    <w:rsid w:val="008B5FA6"/>
    <w:rsid w:val="008C18A1"/>
    <w:rsid w:val="008C1F4A"/>
    <w:rsid w:val="008C2618"/>
    <w:rsid w:val="008C262F"/>
    <w:rsid w:val="008C2E9D"/>
    <w:rsid w:val="008C4413"/>
    <w:rsid w:val="008C6666"/>
    <w:rsid w:val="008D09D1"/>
    <w:rsid w:val="008D1B8B"/>
    <w:rsid w:val="008D385F"/>
    <w:rsid w:val="008D7284"/>
    <w:rsid w:val="008D75F8"/>
    <w:rsid w:val="008E1516"/>
    <w:rsid w:val="008E1E7E"/>
    <w:rsid w:val="008E36C0"/>
    <w:rsid w:val="008E7696"/>
    <w:rsid w:val="008F23CD"/>
    <w:rsid w:val="008F4897"/>
    <w:rsid w:val="0090287B"/>
    <w:rsid w:val="00906292"/>
    <w:rsid w:val="0090644F"/>
    <w:rsid w:val="00910812"/>
    <w:rsid w:val="00913A15"/>
    <w:rsid w:val="00915A2B"/>
    <w:rsid w:val="00916E04"/>
    <w:rsid w:val="009257A2"/>
    <w:rsid w:val="0094117C"/>
    <w:rsid w:val="00944904"/>
    <w:rsid w:val="00951BA7"/>
    <w:rsid w:val="00951E13"/>
    <w:rsid w:val="00953279"/>
    <w:rsid w:val="00954C84"/>
    <w:rsid w:val="009606BF"/>
    <w:rsid w:val="0096488D"/>
    <w:rsid w:val="00964F72"/>
    <w:rsid w:val="0097390F"/>
    <w:rsid w:val="00974859"/>
    <w:rsid w:val="00977B8E"/>
    <w:rsid w:val="00977E78"/>
    <w:rsid w:val="00980878"/>
    <w:rsid w:val="00984E6F"/>
    <w:rsid w:val="0098728F"/>
    <w:rsid w:val="009900B5"/>
    <w:rsid w:val="00992403"/>
    <w:rsid w:val="0099393E"/>
    <w:rsid w:val="009959C5"/>
    <w:rsid w:val="009A57A6"/>
    <w:rsid w:val="009A630E"/>
    <w:rsid w:val="009B2988"/>
    <w:rsid w:val="009C2D7C"/>
    <w:rsid w:val="009C3113"/>
    <w:rsid w:val="009C395F"/>
    <w:rsid w:val="009C6E3D"/>
    <w:rsid w:val="009D0ACF"/>
    <w:rsid w:val="009D2BAD"/>
    <w:rsid w:val="009D70D6"/>
    <w:rsid w:val="009E3CE1"/>
    <w:rsid w:val="009E3E10"/>
    <w:rsid w:val="009E57AC"/>
    <w:rsid w:val="009E6433"/>
    <w:rsid w:val="009F0D88"/>
    <w:rsid w:val="009F17C1"/>
    <w:rsid w:val="009F425E"/>
    <w:rsid w:val="009F4AC2"/>
    <w:rsid w:val="009F55D5"/>
    <w:rsid w:val="009F61D5"/>
    <w:rsid w:val="00A0235B"/>
    <w:rsid w:val="00A02A25"/>
    <w:rsid w:val="00A052B4"/>
    <w:rsid w:val="00A055EA"/>
    <w:rsid w:val="00A10908"/>
    <w:rsid w:val="00A124C3"/>
    <w:rsid w:val="00A137FF"/>
    <w:rsid w:val="00A13EFB"/>
    <w:rsid w:val="00A14784"/>
    <w:rsid w:val="00A160E1"/>
    <w:rsid w:val="00A1639A"/>
    <w:rsid w:val="00A166CB"/>
    <w:rsid w:val="00A202CE"/>
    <w:rsid w:val="00A2184C"/>
    <w:rsid w:val="00A21B3B"/>
    <w:rsid w:val="00A22EC9"/>
    <w:rsid w:val="00A23B95"/>
    <w:rsid w:val="00A25824"/>
    <w:rsid w:val="00A26910"/>
    <w:rsid w:val="00A313A8"/>
    <w:rsid w:val="00A32FCC"/>
    <w:rsid w:val="00A33722"/>
    <w:rsid w:val="00A34BA6"/>
    <w:rsid w:val="00A35E96"/>
    <w:rsid w:val="00A35ECD"/>
    <w:rsid w:val="00A4059A"/>
    <w:rsid w:val="00A42630"/>
    <w:rsid w:val="00A428CE"/>
    <w:rsid w:val="00A4313E"/>
    <w:rsid w:val="00A432FE"/>
    <w:rsid w:val="00A435D1"/>
    <w:rsid w:val="00A44053"/>
    <w:rsid w:val="00A4442D"/>
    <w:rsid w:val="00A47581"/>
    <w:rsid w:val="00A477E5"/>
    <w:rsid w:val="00A50A10"/>
    <w:rsid w:val="00A552B7"/>
    <w:rsid w:val="00A55B91"/>
    <w:rsid w:val="00A56358"/>
    <w:rsid w:val="00A57650"/>
    <w:rsid w:val="00A6017F"/>
    <w:rsid w:val="00A622B8"/>
    <w:rsid w:val="00A62CA2"/>
    <w:rsid w:val="00A70F84"/>
    <w:rsid w:val="00A7138C"/>
    <w:rsid w:val="00A760D8"/>
    <w:rsid w:val="00A8031B"/>
    <w:rsid w:val="00A817D8"/>
    <w:rsid w:val="00A8420E"/>
    <w:rsid w:val="00A85B28"/>
    <w:rsid w:val="00A877BF"/>
    <w:rsid w:val="00A93098"/>
    <w:rsid w:val="00A93BF3"/>
    <w:rsid w:val="00A95D36"/>
    <w:rsid w:val="00A96133"/>
    <w:rsid w:val="00A97EE9"/>
    <w:rsid w:val="00AA15B4"/>
    <w:rsid w:val="00AA55E9"/>
    <w:rsid w:val="00AA58CE"/>
    <w:rsid w:val="00AA7D4B"/>
    <w:rsid w:val="00AB11BB"/>
    <w:rsid w:val="00AB3B21"/>
    <w:rsid w:val="00AB66B5"/>
    <w:rsid w:val="00AB7408"/>
    <w:rsid w:val="00AC1C08"/>
    <w:rsid w:val="00AC76C1"/>
    <w:rsid w:val="00AD0800"/>
    <w:rsid w:val="00AD16C4"/>
    <w:rsid w:val="00AD5BC7"/>
    <w:rsid w:val="00AD6416"/>
    <w:rsid w:val="00AD690F"/>
    <w:rsid w:val="00AD6E6C"/>
    <w:rsid w:val="00AE0EB9"/>
    <w:rsid w:val="00AE273B"/>
    <w:rsid w:val="00AE748A"/>
    <w:rsid w:val="00AE7A99"/>
    <w:rsid w:val="00AF0DDE"/>
    <w:rsid w:val="00AF18D3"/>
    <w:rsid w:val="00AF50EF"/>
    <w:rsid w:val="00AF56D8"/>
    <w:rsid w:val="00AF5BEA"/>
    <w:rsid w:val="00AF5F92"/>
    <w:rsid w:val="00AF6447"/>
    <w:rsid w:val="00AF7233"/>
    <w:rsid w:val="00B01900"/>
    <w:rsid w:val="00B04218"/>
    <w:rsid w:val="00B04632"/>
    <w:rsid w:val="00B068A4"/>
    <w:rsid w:val="00B06A98"/>
    <w:rsid w:val="00B129FD"/>
    <w:rsid w:val="00B1356D"/>
    <w:rsid w:val="00B213B1"/>
    <w:rsid w:val="00B216E4"/>
    <w:rsid w:val="00B22240"/>
    <w:rsid w:val="00B222A1"/>
    <w:rsid w:val="00B2475A"/>
    <w:rsid w:val="00B2524E"/>
    <w:rsid w:val="00B3097D"/>
    <w:rsid w:val="00B36DE7"/>
    <w:rsid w:val="00B42EA0"/>
    <w:rsid w:val="00B45D9F"/>
    <w:rsid w:val="00B46A9D"/>
    <w:rsid w:val="00B47C89"/>
    <w:rsid w:val="00B52ADD"/>
    <w:rsid w:val="00B54D6C"/>
    <w:rsid w:val="00B600E3"/>
    <w:rsid w:val="00B6123A"/>
    <w:rsid w:val="00B62C78"/>
    <w:rsid w:val="00B6359D"/>
    <w:rsid w:val="00B639C9"/>
    <w:rsid w:val="00B66760"/>
    <w:rsid w:val="00B71436"/>
    <w:rsid w:val="00B71C11"/>
    <w:rsid w:val="00B75165"/>
    <w:rsid w:val="00B75EE6"/>
    <w:rsid w:val="00B76E4F"/>
    <w:rsid w:val="00B778EE"/>
    <w:rsid w:val="00B803A1"/>
    <w:rsid w:val="00B80987"/>
    <w:rsid w:val="00B81709"/>
    <w:rsid w:val="00B81A59"/>
    <w:rsid w:val="00B81FBC"/>
    <w:rsid w:val="00B82905"/>
    <w:rsid w:val="00B8319A"/>
    <w:rsid w:val="00B83F87"/>
    <w:rsid w:val="00B855E6"/>
    <w:rsid w:val="00B9617A"/>
    <w:rsid w:val="00B9649E"/>
    <w:rsid w:val="00B97871"/>
    <w:rsid w:val="00BA19DD"/>
    <w:rsid w:val="00BA3849"/>
    <w:rsid w:val="00BA5CCB"/>
    <w:rsid w:val="00BB25F4"/>
    <w:rsid w:val="00BB5083"/>
    <w:rsid w:val="00BB530E"/>
    <w:rsid w:val="00BB7145"/>
    <w:rsid w:val="00BB7966"/>
    <w:rsid w:val="00BC1CBF"/>
    <w:rsid w:val="00BC7AB0"/>
    <w:rsid w:val="00BD2D34"/>
    <w:rsid w:val="00BD300F"/>
    <w:rsid w:val="00BD3A96"/>
    <w:rsid w:val="00BD4EC7"/>
    <w:rsid w:val="00BE07F0"/>
    <w:rsid w:val="00BE183D"/>
    <w:rsid w:val="00BE2720"/>
    <w:rsid w:val="00BE352E"/>
    <w:rsid w:val="00BE3A8A"/>
    <w:rsid w:val="00BE3F14"/>
    <w:rsid w:val="00BF0A12"/>
    <w:rsid w:val="00BF1105"/>
    <w:rsid w:val="00BF1314"/>
    <w:rsid w:val="00BF1C03"/>
    <w:rsid w:val="00BF2571"/>
    <w:rsid w:val="00BF2775"/>
    <w:rsid w:val="00BF446F"/>
    <w:rsid w:val="00BF44CD"/>
    <w:rsid w:val="00BF62DD"/>
    <w:rsid w:val="00BF6D8A"/>
    <w:rsid w:val="00BF7675"/>
    <w:rsid w:val="00BF76DB"/>
    <w:rsid w:val="00C003DC"/>
    <w:rsid w:val="00C01AE7"/>
    <w:rsid w:val="00C02330"/>
    <w:rsid w:val="00C03D71"/>
    <w:rsid w:val="00C07265"/>
    <w:rsid w:val="00C128C8"/>
    <w:rsid w:val="00C12E54"/>
    <w:rsid w:val="00C13033"/>
    <w:rsid w:val="00C13DE0"/>
    <w:rsid w:val="00C15791"/>
    <w:rsid w:val="00C17A5E"/>
    <w:rsid w:val="00C209AF"/>
    <w:rsid w:val="00C210DA"/>
    <w:rsid w:val="00C24398"/>
    <w:rsid w:val="00C2644B"/>
    <w:rsid w:val="00C31326"/>
    <w:rsid w:val="00C343AB"/>
    <w:rsid w:val="00C34F4B"/>
    <w:rsid w:val="00C40037"/>
    <w:rsid w:val="00C414FE"/>
    <w:rsid w:val="00C4153C"/>
    <w:rsid w:val="00C41AEA"/>
    <w:rsid w:val="00C45892"/>
    <w:rsid w:val="00C50E37"/>
    <w:rsid w:val="00C51D88"/>
    <w:rsid w:val="00C52C34"/>
    <w:rsid w:val="00C52DFE"/>
    <w:rsid w:val="00C5332F"/>
    <w:rsid w:val="00C53436"/>
    <w:rsid w:val="00C55AEE"/>
    <w:rsid w:val="00C55FFB"/>
    <w:rsid w:val="00C5601A"/>
    <w:rsid w:val="00C57343"/>
    <w:rsid w:val="00C62242"/>
    <w:rsid w:val="00C6284D"/>
    <w:rsid w:val="00C662C3"/>
    <w:rsid w:val="00C66819"/>
    <w:rsid w:val="00C67AC9"/>
    <w:rsid w:val="00C71C39"/>
    <w:rsid w:val="00C73135"/>
    <w:rsid w:val="00C76DCE"/>
    <w:rsid w:val="00C76EE2"/>
    <w:rsid w:val="00C8120E"/>
    <w:rsid w:val="00C82645"/>
    <w:rsid w:val="00C87FA8"/>
    <w:rsid w:val="00C90C6D"/>
    <w:rsid w:val="00C9126A"/>
    <w:rsid w:val="00C91BC9"/>
    <w:rsid w:val="00C94F7A"/>
    <w:rsid w:val="00C96CDD"/>
    <w:rsid w:val="00CA2374"/>
    <w:rsid w:val="00CA34E5"/>
    <w:rsid w:val="00CA4057"/>
    <w:rsid w:val="00CA4829"/>
    <w:rsid w:val="00CA611D"/>
    <w:rsid w:val="00CB01EB"/>
    <w:rsid w:val="00CB06D9"/>
    <w:rsid w:val="00CB172F"/>
    <w:rsid w:val="00CC0722"/>
    <w:rsid w:val="00CC22D1"/>
    <w:rsid w:val="00CC2D2C"/>
    <w:rsid w:val="00CC4C65"/>
    <w:rsid w:val="00CC6500"/>
    <w:rsid w:val="00CD4243"/>
    <w:rsid w:val="00CE19BD"/>
    <w:rsid w:val="00CE1B2A"/>
    <w:rsid w:val="00CE461F"/>
    <w:rsid w:val="00CF00A4"/>
    <w:rsid w:val="00CF0654"/>
    <w:rsid w:val="00CF19ED"/>
    <w:rsid w:val="00CF2644"/>
    <w:rsid w:val="00CF46DA"/>
    <w:rsid w:val="00D00130"/>
    <w:rsid w:val="00D05974"/>
    <w:rsid w:val="00D06194"/>
    <w:rsid w:val="00D10A41"/>
    <w:rsid w:val="00D14919"/>
    <w:rsid w:val="00D1492B"/>
    <w:rsid w:val="00D15F56"/>
    <w:rsid w:val="00D24BF7"/>
    <w:rsid w:val="00D24C27"/>
    <w:rsid w:val="00D2720C"/>
    <w:rsid w:val="00D31EDC"/>
    <w:rsid w:val="00D4128B"/>
    <w:rsid w:val="00D4310D"/>
    <w:rsid w:val="00D45C7D"/>
    <w:rsid w:val="00D45C8E"/>
    <w:rsid w:val="00D50849"/>
    <w:rsid w:val="00D50A98"/>
    <w:rsid w:val="00D53607"/>
    <w:rsid w:val="00D562C6"/>
    <w:rsid w:val="00D56D4C"/>
    <w:rsid w:val="00D57E74"/>
    <w:rsid w:val="00D60926"/>
    <w:rsid w:val="00D61260"/>
    <w:rsid w:val="00D63C13"/>
    <w:rsid w:val="00D6543A"/>
    <w:rsid w:val="00D678EF"/>
    <w:rsid w:val="00D70016"/>
    <w:rsid w:val="00D70AF4"/>
    <w:rsid w:val="00D72213"/>
    <w:rsid w:val="00D72E2D"/>
    <w:rsid w:val="00D7340B"/>
    <w:rsid w:val="00D74CC1"/>
    <w:rsid w:val="00D751EB"/>
    <w:rsid w:val="00D8000F"/>
    <w:rsid w:val="00D81CD0"/>
    <w:rsid w:val="00D845D4"/>
    <w:rsid w:val="00D84E21"/>
    <w:rsid w:val="00D87851"/>
    <w:rsid w:val="00D9170C"/>
    <w:rsid w:val="00D94F33"/>
    <w:rsid w:val="00D96BE4"/>
    <w:rsid w:val="00DA1341"/>
    <w:rsid w:val="00DA2BB0"/>
    <w:rsid w:val="00DA4529"/>
    <w:rsid w:val="00DA59FA"/>
    <w:rsid w:val="00DA5BEF"/>
    <w:rsid w:val="00DA657A"/>
    <w:rsid w:val="00DA70D5"/>
    <w:rsid w:val="00DB25FC"/>
    <w:rsid w:val="00DB26CA"/>
    <w:rsid w:val="00DB39F4"/>
    <w:rsid w:val="00DB3C7E"/>
    <w:rsid w:val="00DB41F6"/>
    <w:rsid w:val="00DC4087"/>
    <w:rsid w:val="00DC499E"/>
    <w:rsid w:val="00DC77F6"/>
    <w:rsid w:val="00DD0EAB"/>
    <w:rsid w:val="00DD23B8"/>
    <w:rsid w:val="00DD26FD"/>
    <w:rsid w:val="00DD3040"/>
    <w:rsid w:val="00DD4F5B"/>
    <w:rsid w:val="00DD7152"/>
    <w:rsid w:val="00DD73BB"/>
    <w:rsid w:val="00DD7908"/>
    <w:rsid w:val="00DE0A89"/>
    <w:rsid w:val="00DE0C12"/>
    <w:rsid w:val="00DE3296"/>
    <w:rsid w:val="00DE51DB"/>
    <w:rsid w:val="00DE564C"/>
    <w:rsid w:val="00DE66D2"/>
    <w:rsid w:val="00DF2CE6"/>
    <w:rsid w:val="00DF2F8B"/>
    <w:rsid w:val="00DF59EB"/>
    <w:rsid w:val="00DF5BC7"/>
    <w:rsid w:val="00DF7CB3"/>
    <w:rsid w:val="00E00E5D"/>
    <w:rsid w:val="00E022AA"/>
    <w:rsid w:val="00E0501C"/>
    <w:rsid w:val="00E06268"/>
    <w:rsid w:val="00E06900"/>
    <w:rsid w:val="00E10507"/>
    <w:rsid w:val="00E15546"/>
    <w:rsid w:val="00E15604"/>
    <w:rsid w:val="00E15FB6"/>
    <w:rsid w:val="00E164D0"/>
    <w:rsid w:val="00E1694A"/>
    <w:rsid w:val="00E16E33"/>
    <w:rsid w:val="00E17EDE"/>
    <w:rsid w:val="00E20D68"/>
    <w:rsid w:val="00E2151F"/>
    <w:rsid w:val="00E21E50"/>
    <w:rsid w:val="00E22618"/>
    <w:rsid w:val="00E22E50"/>
    <w:rsid w:val="00E231DD"/>
    <w:rsid w:val="00E25FB2"/>
    <w:rsid w:val="00E31972"/>
    <w:rsid w:val="00E34F3F"/>
    <w:rsid w:val="00E35DC1"/>
    <w:rsid w:val="00E36400"/>
    <w:rsid w:val="00E36C0A"/>
    <w:rsid w:val="00E4521E"/>
    <w:rsid w:val="00E4524F"/>
    <w:rsid w:val="00E46D49"/>
    <w:rsid w:val="00E47069"/>
    <w:rsid w:val="00E47E73"/>
    <w:rsid w:val="00E52EB2"/>
    <w:rsid w:val="00E55890"/>
    <w:rsid w:val="00E55D1B"/>
    <w:rsid w:val="00E606B3"/>
    <w:rsid w:val="00E63B45"/>
    <w:rsid w:val="00E65829"/>
    <w:rsid w:val="00E70FEC"/>
    <w:rsid w:val="00E853DA"/>
    <w:rsid w:val="00E86695"/>
    <w:rsid w:val="00E8729B"/>
    <w:rsid w:val="00E8729C"/>
    <w:rsid w:val="00E87460"/>
    <w:rsid w:val="00E90E52"/>
    <w:rsid w:val="00E90E96"/>
    <w:rsid w:val="00E95D29"/>
    <w:rsid w:val="00EA1959"/>
    <w:rsid w:val="00EB36F0"/>
    <w:rsid w:val="00EB5095"/>
    <w:rsid w:val="00EC2839"/>
    <w:rsid w:val="00EC31A8"/>
    <w:rsid w:val="00EC450A"/>
    <w:rsid w:val="00EC6E3B"/>
    <w:rsid w:val="00EC6F3E"/>
    <w:rsid w:val="00ED23BB"/>
    <w:rsid w:val="00ED2DFE"/>
    <w:rsid w:val="00ED2F52"/>
    <w:rsid w:val="00ED3F84"/>
    <w:rsid w:val="00ED43BA"/>
    <w:rsid w:val="00ED5131"/>
    <w:rsid w:val="00ED64EF"/>
    <w:rsid w:val="00ED7718"/>
    <w:rsid w:val="00EE0A35"/>
    <w:rsid w:val="00EE1B20"/>
    <w:rsid w:val="00EE22BC"/>
    <w:rsid w:val="00EE3307"/>
    <w:rsid w:val="00EE3D91"/>
    <w:rsid w:val="00EE664D"/>
    <w:rsid w:val="00EE71C7"/>
    <w:rsid w:val="00EF2298"/>
    <w:rsid w:val="00EF2BD8"/>
    <w:rsid w:val="00EF44D2"/>
    <w:rsid w:val="00EF5203"/>
    <w:rsid w:val="00EF5753"/>
    <w:rsid w:val="00EF6514"/>
    <w:rsid w:val="00F025D0"/>
    <w:rsid w:val="00F04080"/>
    <w:rsid w:val="00F04BAB"/>
    <w:rsid w:val="00F04F80"/>
    <w:rsid w:val="00F05C7A"/>
    <w:rsid w:val="00F06B4D"/>
    <w:rsid w:val="00F1422C"/>
    <w:rsid w:val="00F145DD"/>
    <w:rsid w:val="00F15044"/>
    <w:rsid w:val="00F1534B"/>
    <w:rsid w:val="00F160C7"/>
    <w:rsid w:val="00F22B78"/>
    <w:rsid w:val="00F2359C"/>
    <w:rsid w:val="00F32C2B"/>
    <w:rsid w:val="00F35328"/>
    <w:rsid w:val="00F355D2"/>
    <w:rsid w:val="00F401B4"/>
    <w:rsid w:val="00F405E4"/>
    <w:rsid w:val="00F408B1"/>
    <w:rsid w:val="00F429BC"/>
    <w:rsid w:val="00F43F05"/>
    <w:rsid w:val="00F448BB"/>
    <w:rsid w:val="00F50BB0"/>
    <w:rsid w:val="00F5538B"/>
    <w:rsid w:val="00F55A7D"/>
    <w:rsid w:val="00F604E7"/>
    <w:rsid w:val="00F60829"/>
    <w:rsid w:val="00F60949"/>
    <w:rsid w:val="00F650DD"/>
    <w:rsid w:val="00F65797"/>
    <w:rsid w:val="00F73497"/>
    <w:rsid w:val="00F737A1"/>
    <w:rsid w:val="00F7419A"/>
    <w:rsid w:val="00F74703"/>
    <w:rsid w:val="00F7631F"/>
    <w:rsid w:val="00F82A24"/>
    <w:rsid w:val="00F82E61"/>
    <w:rsid w:val="00F83950"/>
    <w:rsid w:val="00F85958"/>
    <w:rsid w:val="00F863E9"/>
    <w:rsid w:val="00F8674B"/>
    <w:rsid w:val="00F86AAA"/>
    <w:rsid w:val="00F947DF"/>
    <w:rsid w:val="00F94AEA"/>
    <w:rsid w:val="00F94F11"/>
    <w:rsid w:val="00FA326B"/>
    <w:rsid w:val="00FA500E"/>
    <w:rsid w:val="00FA6A0A"/>
    <w:rsid w:val="00FA740F"/>
    <w:rsid w:val="00FB129E"/>
    <w:rsid w:val="00FB27A9"/>
    <w:rsid w:val="00FB2F71"/>
    <w:rsid w:val="00FC24A7"/>
    <w:rsid w:val="00FC398C"/>
    <w:rsid w:val="00FC3D72"/>
    <w:rsid w:val="00FC44FC"/>
    <w:rsid w:val="00FC6F24"/>
    <w:rsid w:val="00FC6F5E"/>
    <w:rsid w:val="00FC7A85"/>
    <w:rsid w:val="00FD0BCB"/>
    <w:rsid w:val="00FD4331"/>
    <w:rsid w:val="00FD43D5"/>
    <w:rsid w:val="00FD4D01"/>
    <w:rsid w:val="00FD552A"/>
    <w:rsid w:val="00FD6577"/>
    <w:rsid w:val="00FE03B8"/>
    <w:rsid w:val="00FE1C42"/>
    <w:rsid w:val="00FE49BD"/>
    <w:rsid w:val="00FE5847"/>
    <w:rsid w:val="00FE5DED"/>
    <w:rsid w:val="00FF14A7"/>
    <w:rsid w:val="00FF157F"/>
    <w:rsid w:val="00FF56AC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BB1740"/>
  <w14:defaultImageDpi w14:val="32767"/>
  <w15:docId w15:val="{03F8328C-AB14-4A2E-91F5-E1302FE2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C4182"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DF7C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D3A96"/>
    <w:rPr>
      <w:sz w:val="21"/>
      <w:szCs w:val="21"/>
    </w:rPr>
  </w:style>
  <w:style w:type="paragraph" w:styleId="a4">
    <w:name w:val="annotation text"/>
    <w:basedOn w:val="a"/>
    <w:link w:val="a5"/>
    <w:semiHidden/>
    <w:rsid w:val="00BD3A96"/>
    <w:pPr>
      <w:jc w:val="left"/>
    </w:pPr>
  </w:style>
  <w:style w:type="paragraph" w:styleId="a6">
    <w:name w:val="annotation subject"/>
    <w:basedOn w:val="a4"/>
    <w:next w:val="a4"/>
    <w:semiHidden/>
    <w:rsid w:val="00BD3A96"/>
    <w:rPr>
      <w:b/>
      <w:bCs/>
    </w:rPr>
  </w:style>
  <w:style w:type="paragraph" w:styleId="a7">
    <w:name w:val="Balloon Text"/>
    <w:basedOn w:val="a"/>
    <w:link w:val="a8"/>
    <w:uiPriority w:val="99"/>
    <w:semiHidden/>
    <w:rsid w:val="00BD3A96"/>
    <w:rPr>
      <w:sz w:val="18"/>
      <w:szCs w:val="18"/>
    </w:rPr>
  </w:style>
  <w:style w:type="character" w:customStyle="1" w:styleId="a5">
    <w:name w:val="批注文字 字符"/>
    <w:link w:val="a4"/>
    <w:semiHidden/>
    <w:rsid w:val="0079103B"/>
    <w:rPr>
      <w:rFonts w:eastAsia="宋体"/>
      <w:kern w:val="2"/>
      <w:sz w:val="21"/>
      <w:szCs w:val="24"/>
      <w:lang w:val="en-US" w:eastAsia="zh-CN" w:bidi="ar-SA"/>
    </w:rPr>
  </w:style>
  <w:style w:type="paragraph" w:customStyle="1" w:styleId="a9">
    <w:name w:val="博士论文正文"/>
    <w:basedOn w:val="a"/>
    <w:link w:val="Char"/>
    <w:rsid w:val="00575D46"/>
    <w:pPr>
      <w:spacing w:before="40" w:after="40" w:line="420" w:lineRule="exact"/>
      <w:ind w:firstLineChars="200" w:firstLine="200"/>
    </w:pPr>
    <w:rPr>
      <w:rFonts w:cs="宋体"/>
      <w:sz w:val="24"/>
    </w:rPr>
  </w:style>
  <w:style w:type="character" w:customStyle="1" w:styleId="Char">
    <w:name w:val="博士论文正文 Char"/>
    <w:link w:val="a9"/>
    <w:rsid w:val="00575D46"/>
    <w:rPr>
      <w:rFonts w:eastAsia="宋体" w:cs="宋体"/>
      <w:kern w:val="2"/>
      <w:sz w:val="24"/>
      <w:szCs w:val="24"/>
      <w:lang w:val="en-US" w:eastAsia="zh-CN" w:bidi="ar-SA"/>
    </w:rPr>
  </w:style>
  <w:style w:type="character" w:styleId="aa">
    <w:name w:val="Hyperlink"/>
    <w:rsid w:val="00271FF3"/>
    <w:rPr>
      <w:color w:val="0000FF"/>
      <w:u w:val="single"/>
    </w:rPr>
  </w:style>
  <w:style w:type="paragraph" w:styleId="ab">
    <w:name w:val="Normal (Web)"/>
    <w:basedOn w:val="a"/>
    <w:uiPriority w:val="99"/>
    <w:unhideWhenUsed/>
    <w:rsid w:val="00E70F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C71C39"/>
    <w:pPr>
      <w:widowControl/>
      <w:spacing w:after="200"/>
      <w:jc w:val="left"/>
    </w:pPr>
    <w:rPr>
      <w:rFonts w:ascii="宋体" w:hAnsi="宋体"/>
      <w:kern w:val="0"/>
      <w:sz w:val="24"/>
      <w:szCs w:val="22"/>
    </w:rPr>
  </w:style>
  <w:style w:type="character" w:customStyle="1" w:styleId="EndNoteBibliographyChar">
    <w:name w:val="EndNote Bibliography Char"/>
    <w:link w:val="EndNoteBibliography"/>
    <w:qFormat/>
    <w:rsid w:val="00C71C39"/>
    <w:rPr>
      <w:rFonts w:ascii="宋体" w:hAnsi="宋体"/>
      <w:sz w:val="24"/>
      <w:szCs w:val="22"/>
    </w:rPr>
  </w:style>
  <w:style w:type="paragraph" w:styleId="ac">
    <w:name w:val="header"/>
    <w:basedOn w:val="a"/>
    <w:link w:val="ad"/>
    <w:uiPriority w:val="99"/>
    <w:rsid w:val="002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link w:val="ac"/>
    <w:uiPriority w:val="99"/>
    <w:rsid w:val="00283108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rsid w:val="002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link w:val="ae"/>
    <w:uiPriority w:val="99"/>
    <w:rsid w:val="00283108"/>
    <w:rPr>
      <w:kern w:val="2"/>
      <w:sz w:val="18"/>
      <w:szCs w:val="18"/>
    </w:rPr>
  </w:style>
  <w:style w:type="character" w:customStyle="1" w:styleId="Char0">
    <w:name w:val="页脚 Char"/>
    <w:basedOn w:val="a0"/>
    <w:uiPriority w:val="99"/>
    <w:rsid w:val="00297FAA"/>
    <w:rPr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50040C"/>
    <w:pPr>
      <w:jc w:val="center"/>
    </w:pPr>
    <w:rPr>
      <w:rFonts w:ascii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0040C"/>
    <w:rPr>
      <w:rFonts w:ascii="宋体" w:hAnsi="宋体"/>
      <w:noProof/>
      <w:kern w:val="2"/>
      <w:sz w:val="24"/>
      <w:szCs w:val="24"/>
    </w:rPr>
  </w:style>
  <w:style w:type="paragraph" w:customStyle="1" w:styleId="31">
    <w:name w:val="毕业论文3"/>
    <w:basedOn w:val="3"/>
    <w:link w:val="32"/>
    <w:qFormat/>
    <w:rsid w:val="00DF7CB3"/>
    <w:pPr>
      <w:spacing w:beforeLines="50" w:before="50" w:afterLines="50" w:after="50" w:line="360" w:lineRule="auto"/>
    </w:pPr>
    <w:rPr>
      <w:rFonts w:eastAsia="黑体" w:cstheme="minorBidi"/>
      <w:sz w:val="24"/>
    </w:rPr>
  </w:style>
  <w:style w:type="character" w:customStyle="1" w:styleId="32">
    <w:name w:val="毕业论文3 字符"/>
    <w:basedOn w:val="a0"/>
    <w:link w:val="31"/>
    <w:rsid w:val="00DF7CB3"/>
    <w:rPr>
      <w:rFonts w:eastAsia="黑体" w:cstheme="minorBidi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semiHidden/>
    <w:rsid w:val="00DF7CB3"/>
    <w:rPr>
      <w:b/>
      <w:bCs/>
      <w:kern w:val="2"/>
      <w:sz w:val="32"/>
      <w:szCs w:val="32"/>
    </w:rPr>
  </w:style>
  <w:style w:type="paragraph" w:styleId="af0">
    <w:name w:val="List Paragraph"/>
    <w:basedOn w:val="a"/>
    <w:uiPriority w:val="34"/>
    <w:qFormat/>
    <w:rsid w:val="00E606B3"/>
    <w:pPr>
      <w:ind w:firstLineChars="200" w:firstLine="420"/>
    </w:pPr>
  </w:style>
  <w:style w:type="character" w:styleId="af1">
    <w:name w:val="line number"/>
    <w:basedOn w:val="a0"/>
    <w:semiHidden/>
    <w:unhideWhenUsed/>
    <w:rsid w:val="005214A5"/>
  </w:style>
  <w:style w:type="character" w:customStyle="1" w:styleId="1">
    <w:name w:val="未处理的提及1"/>
    <w:basedOn w:val="a0"/>
    <w:uiPriority w:val="99"/>
    <w:semiHidden/>
    <w:unhideWhenUsed/>
    <w:rsid w:val="00140202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DD26FD"/>
  </w:style>
  <w:style w:type="character" w:customStyle="1" w:styleId="a8">
    <w:name w:val="批注框文本 字符"/>
    <w:basedOn w:val="a0"/>
    <w:link w:val="a7"/>
    <w:uiPriority w:val="99"/>
    <w:semiHidden/>
    <w:rsid w:val="00DD26FD"/>
    <w:rPr>
      <w:kern w:val="2"/>
      <w:sz w:val="18"/>
      <w:szCs w:val="18"/>
    </w:rPr>
  </w:style>
  <w:style w:type="character" w:customStyle="1" w:styleId="cit">
    <w:name w:val="cit"/>
    <w:basedOn w:val="a0"/>
    <w:rsid w:val="00DD26FD"/>
  </w:style>
  <w:style w:type="character" w:styleId="af2">
    <w:name w:val="Emphasis"/>
    <w:basedOn w:val="a0"/>
    <w:uiPriority w:val="20"/>
    <w:qFormat/>
    <w:rsid w:val="00DD26FD"/>
    <w:rPr>
      <w:i/>
      <w:iCs/>
    </w:rPr>
  </w:style>
  <w:style w:type="table" w:styleId="af3">
    <w:name w:val="Table Grid"/>
    <w:basedOn w:val="a1"/>
    <w:uiPriority w:val="39"/>
    <w:rsid w:val="00DD26F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0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9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9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E9DF7-1A31-41B5-A8A3-29A01BC20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52</Words>
  <Characters>2009</Characters>
  <Application>Microsoft Office Word</Application>
  <DocSecurity>0</DocSecurity>
  <Lines>16</Lines>
  <Paragraphs>4</Paragraphs>
  <ScaleCrop>false</ScaleCrop>
  <Company>sdu</Company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l</dc:creator>
  <cp:lastModifiedBy>zhuoli</cp:lastModifiedBy>
  <cp:revision>26</cp:revision>
  <cp:lastPrinted>2021-07-16T18:39:00Z</cp:lastPrinted>
  <dcterms:created xsi:type="dcterms:W3CDTF">2021-05-24T11:09:00Z</dcterms:created>
  <dcterms:modified xsi:type="dcterms:W3CDTF">2021-11-24T12:17:00Z</dcterms:modified>
</cp:coreProperties>
</file>